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715F0" w14:textId="039A0C95" w:rsidR="00E852FA" w:rsidRPr="00A124DE" w:rsidRDefault="002C7B9C" w:rsidP="00E852FA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color w:val="FF0000"/>
          <w:sz w:val="24"/>
          <w:lang w:val="en-US"/>
        </w:rPr>
        <w:t>Supplementary Table</w:t>
      </w:r>
      <w:r w:rsidR="00E852FA" w:rsidRPr="0059006C">
        <w:rPr>
          <w:rFonts w:ascii="Times New Roman" w:hAnsi="Times New Roman" w:cs="Times New Roman"/>
          <w:b/>
          <w:color w:val="FF0000"/>
          <w:sz w:val="24"/>
          <w:lang w:val="en-US"/>
        </w:rPr>
        <w:t xml:space="preserve"> </w:t>
      </w:r>
      <w:r w:rsidR="00E852FA">
        <w:rPr>
          <w:rFonts w:ascii="Times New Roman" w:hAnsi="Times New Roman" w:cs="Times New Roman"/>
          <w:b/>
          <w:color w:val="FF0000"/>
          <w:sz w:val="24"/>
          <w:lang w:val="en-US"/>
        </w:rPr>
        <w:t>3</w:t>
      </w:r>
      <w:r w:rsidR="00E852FA" w:rsidRPr="0059006C">
        <w:rPr>
          <w:rFonts w:ascii="Times New Roman" w:hAnsi="Times New Roman" w:cs="Times New Roman"/>
          <w:color w:val="FF0000"/>
          <w:sz w:val="24"/>
          <w:lang w:val="en-US"/>
        </w:rPr>
        <w:t xml:space="preserve">. </w:t>
      </w:r>
      <w:r w:rsidR="00E852FA" w:rsidRPr="00A124DE">
        <w:rPr>
          <w:rFonts w:ascii="Times New Roman" w:hAnsi="Times New Roman" w:cs="Times New Roman"/>
          <w:sz w:val="24"/>
          <w:lang w:val="en-US"/>
        </w:rPr>
        <w:t xml:space="preserve">The timetable for </w:t>
      </w:r>
      <w:r w:rsidR="00E852FA">
        <w:rPr>
          <w:rFonts w:ascii="Times New Roman" w:hAnsi="Times New Roman" w:cs="Times New Roman"/>
          <w:sz w:val="24"/>
          <w:lang w:val="en-US"/>
        </w:rPr>
        <w:t xml:space="preserve">laboratory </w:t>
      </w:r>
      <w:r w:rsidR="00E852FA" w:rsidRPr="00A124DE">
        <w:rPr>
          <w:rFonts w:ascii="Times New Roman" w:hAnsi="Times New Roman" w:cs="Times New Roman"/>
          <w:sz w:val="24"/>
          <w:lang w:val="en-US"/>
        </w:rPr>
        <w:t xml:space="preserve">preparation </w:t>
      </w:r>
      <w:r w:rsidR="00E852FA">
        <w:rPr>
          <w:rFonts w:ascii="Times New Roman" w:hAnsi="Times New Roman" w:cs="Times New Roman"/>
          <w:sz w:val="24"/>
          <w:lang w:val="en-US"/>
        </w:rPr>
        <w:t>of QWA</w:t>
      </w:r>
      <w:r w:rsidR="00E852FA" w:rsidRPr="00A124DE">
        <w:rPr>
          <w:rFonts w:ascii="Times New Roman" w:hAnsi="Times New Roman" w:cs="Times New Roman"/>
          <w:sz w:val="24"/>
          <w:lang w:val="en-US"/>
        </w:rPr>
        <w:t xml:space="preserve"> </w:t>
      </w:r>
      <w:r w:rsidR="00E852FA">
        <w:rPr>
          <w:rFonts w:ascii="Times New Roman" w:hAnsi="Times New Roman" w:cs="Times New Roman"/>
          <w:sz w:val="24"/>
          <w:lang w:val="en-US"/>
        </w:rPr>
        <w:t>samples in</w:t>
      </w:r>
      <w:r w:rsidR="00E852FA" w:rsidRPr="00A124DE">
        <w:rPr>
          <w:rFonts w:ascii="Times New Roman" w:hAnsi="Times New Roman" w:cs="Times New Roman"/>
          <w:sz w:val="24"/>
          <w:lang w:val="en-US"/>
        </w:rPr>
        <w:t xml:space="preserve">to </w:t>
      </w:r>
      <w:r w:rsidR="00E852FA">
        <w:rPr>
          <w:rFonts w:ascii="Times New Roman" w:hAnsi="Times New Roman" w:cs="Times New Roman"/>
          <w:sz w:val="24"/>
          <w:lang w:val="en-US"/>
        </w:rPr>
        <w:t>thin sections ready for imaging</w:t>
      </w:r>
    </w:p>
    <w:p w14:paraId="09B18776" w14:textId="77777777" w:rsidR="00E852FA" w:rsidRDefault="00E852FA" w:rsidP="00E852FA">
      <w:pPr>
        <w:rPr>
          <w:rFonts w:ascii="Times New Roman" w:hAnsi="Times New Roman" w:cs="Times New Roman"/>
          <w:sz w:val="24"/>
          <w:lang w:val="en-US"/>
        </w:rPr>
      </w:pPr>
    </w:p>
    <w:p w14:paraId="7AA66339" w14:textId="77777777" w:rsidR="00E852FA" w:rsidRDefault="00E852FA" w:rsidP="00E852FA">
      <w:pPr>
        <w:rPr>
          <w:rFonts w:ascii="Times New Roman" w:hAnsi="Times New Roman" w:cs="Times New Roman"/>
          <w:sz w:val="24"/>
          <w:lang w:val="en-US"/>
        </w:rPr>
      </w:pPr>
      <w:r w:rsidRPr="00DB733E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4326B2D1" wp14:editId="3EA6D29E">
            <wp:extent cx="8412480" cy="2122170"/>
            <wp:effectExtent l="0" t="0" r="0" b="0"/>
            <wp:docPr id="9533195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3319502" name=""/>
                    <pic:cNvPicPr/>
                  </pic:nvPicPr>
                  <pic:blipFill>
                    <a:blip r:embed="rId4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12480" cy="212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98C19" w14:textId="1F0C32BF" w:rsidR="00E852FA" w:rsidRDefault="00E852FA" w:rsidP="00E852FA">
      <w:pPr>
        <w:rPr>
          <w:rFonts w:ascii="Times New Roman" w:hAnsi="Times New Roman" w:cs="Times New Roman"/>
          <w:sz w:val="24"/>
          <w:lang w:val="en-US"/>
        </w:rPr>
      </w:pPr>
      <w:r w:rsidRPr="00065C57">
        <w:rPr>
          <w:rFonts w:ascii="Times New Roman" w:hAnsi="Times New Roman" w:cs="Times New Roman"/>
          <w:sz w:val="24"/>
          <w:lang w:val="en-US"/>
        </w:rPr>
        <w:t xml:space="preserve">The light </w:t>
      </w:r>
      <w:r w:rsidR="002774AD">
        <w:rPr>
          <w:rFonts w:ascii="Times New Roman" w:hAnsi="Times New Roman" w:cs="Times New Roman"/>
          <w:sz w:val="24"/>
          <w:lang w:val="en-US"/>
        </w:rPr>
        <w:t>grey</w:t>
      </w:r>
      <w:r w:rsidRPr="00065C57">
        <w:rPr>
          <w:rFonts w:ascii="Times New Roman" w:hAnsi="Times New Roman" w:cs="Times New Roman"/>
          <w:sz w:val="24"/>
          <w:lang w:val="en-US"/>
        </w:rPr>
        <w:t xml:space="preserve"> areas indicate machine time, while the white areas represent operator time</w:t>
      </w:r>
    </w:p>
    <w:p w14:paraId="26C087CE" w14:textId="77777777" w:rsidR="00E852FA" w:rsidRPr="00065C57" w:rsidRDefault="00E852FA" w:rsidP="00E852FA">
      <w:pPr>
        <w:rPr>
          <w:rFonts w:ascii="Times New Roman" w:hAnsi="Times New Roman" w:cs="Times New Roman"/>
          <w:sz w:val="24"/>
          <w:lang w:val="en-US"/>
        </w:rPr>
      </w:pPr>
    </w:p>
    <w:p w14:paraId="77912879" w14:textId="77777777" w:rsidR="00D34D68" w:rsidRPr="00E852FA" w:rsidRDefault="00D34D68">
      <w:pPr>
        <w:rPr>
          <w:lang w:val="en-US"/>
        </w:rPr>
      </w:pPr>
    </w:p>
    <w:sectPr w:rsidR="00D34D68" w:rsidRPr="00E852FA" w:rsidSect="00E852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2FA"/>
    <w:rsid w:val="00004577"/>
    <w:rsid w:val="000252A9"/>
    <w:rsid w:val="000258FA"/>
    <w:rsid w:val="0005295D"/>
    <w:rsid w:val="00057044"/>
    <w:rsid w:val="00057B14"/>
    <w:rsid w:val="00063FF6"/>
    <w:rsid w:val="00064CDC"/>
    <w:rsid w:val="00092437"/>
    <w:rsid w:val="000B653B"/>
    <w:rsid w:val="000F3536"/>
    <w:rsid w:val="00117DB8"/>
    <w:rsid w:val="00156AB3"/>
    <w:rsid w:val="00167E55"/>
    <w:rsid w:val="0018737C"/>
    <w:rsid w:val="001F1C62"/>
    <w:rsid w:val="00216AD4"/>
    <w:rsid w:val="00216DD1"/>
    <w:rsid w:val="00237797"/>
    <w:rsid w:val="00240A4D"/>
    <w:rsid w:val="0027610B"/>
    <w:rsid w:val="002774AD"/>
    <w:rsid w:val="002B4450"/>
    <w:rsid w:val="002B540B"/>
    <w:rsid w:val="002B7D18"/>
    <w:rsid w:val="002C7B9C"/>
    <w:rsid w:val="002D236C"/>
    <w:rsid w:val="002E2E1D"/>
    <w:rsid w:val="002F5951"/>
    <w:rsid w:val="003020F6"/>
    <w:rsid w:val="003131C3"/>
    <w:rsid w:val="00343398"/>
    <w:rsid w:val="003773EF"/>
    <w:rsid w:val="003B5698"/>
    <w:rsid w:val="003E6ADB"/>
    <w:rsid w:val="003F031A"/>
    <w:rsid w:val="003F37A6"/>
    <w:rsid w:val="00426B23"/>
    <w:rsid w:val="004462D5"/>
    <w:rsid w:val="00473E20"/>
    <w:rsid w:val="00483672"/>
    <w:rsid w:val="004C4770"/>
    <w:rsid w:val="004F20F6"/>
    <w:rsid w:val="00561839"/>
    <w:rsid w:val="005A5834"/>
    <w:rsid w:val="005A5B5E"/>
    <w:rsid w:val="005E2354"/>
    <w:rsid w:val="006077B4"/>
    <w:rsid w:val="00644BBE"/>
    <w:rsid w:val="00651AC4"/>
    <w:rsid w:val="00665019"/>
    <w:rsid w:val="00682730"/>
    <w:rsid w:val="00683099"/>
    <w:rsid w:val="00690501"/>
    <w:rsid w:val="006A377B"/>
    <w:rsid w:val="006B38E6"/>
    <w:rsid w:val="006D2763"/>
    <w:rsid w:val="00781E24"/>
    <w:rsid w:val="007B1662"/>
    <w:rsid w:val="007D2579"/>
    <w:rsid w:val="007E1AF6"/>
    <w:rsid w:val="007E72AF"/>
    <w:rsid w:val="00847F2E"/>
    <w:rsid w:val="00852455"/>
    <w:rsid w:val="00856102"/>
    <w:rsid w:val="0088543F"/>
    <w:rsid w:val="008871C3"/>
    <w:rsid w:val="008957E3"/>
    <w:rsid w:val="008A3AD5"/>
    <w:rsid w:val="008B6DAE"/>
    <w:rsid w:val="008C0C1B"/>
    <w:rsid w:val="008F32E4"/>
    <w:rsid w:val="009002C1"/>
    <w:rsid w:val="0099621A"/>
    <w:rsid w:val="009C452E"/>
    <w:rsid w:val="009F1964"/>
    <w:rsid w:val="00A101B4"/>
    <w:rsid w:val="00A50ED2"/>
    <w:rsid w:val="00AA2B22"/>
    <w:rsid w:val="00AA3CA7"/>
    <w:rsid w:val="00AC65E3"/>
    <w:rsid w:val="00AF3BAF"/>
    <w:rsid w:val="00B07FCF"/>
    <w:rsid w:val="00B103F5"/>
    <w:rsid w:val="00B147E4"/>
    <w:rsid w:val="00B16A2A"/>
    <w:rsid w:val="00B269ED"/>
    <w:rsid w:val="00B314DE"/>
    <w:rsid w:val="00B61E54"/>
    <w:rsid w:val="00B654D3"/>
    <w:rsid w:val="00B73EA4"/>
    <w:rsid w:val="00B760D2"/>
    <w:rsid w:val="00B90827"/>
    <w:rsid w:val="00BA173A"/>
    <w:rsid w:val="00BF3258"/>
    <w:rsid w:val="00BF5878"/>
    <w:rsid w:val="00C308B2"/>
    <w:rsid w:val="00C60447"/>
    <w:rsid w:val="00C63C85"/>
    <w:rsid w:val="00C63E41"/>
    <w:rsid w:val="00C81FAE"/>
    <w:rsid w:val="00CA7489"/>
    <w:rsid w:val="00D34D68"/>
    <w:rsid w:val="00D70B6B"/>
    <w:rsid w:val="00D839BC"/>
    <w:rsid w:val="00D8708B"/>
    <w:rsid w:val="00D93F00"/>
    <w:rsid w:val="00DD53DC"/>
    <w:rsid w:val="00DE5C0B"/>
    <w:rsid w:val="00DF2BFA"/>
    <w:rsid w:val="00E03D7F"/>
    <w:rsid w:val="00E231BC"/>
    <w:rsid w:val="00E56C12"/>
    <w:rsid w:val="00E62768"/>
    <w:rsid w:val="00E8067E"/>
    <w:rsid w:val="00E852FA"/>
    <w:rsid w:val="00EA4290"/>
    <w:rsid w:val="00F23387"/>
    <w:rsid w:val="00F3512B"/>
    <w:rsid w:val="00F41D75"/>
    <w:rsid w:val="00F92539"/>
    <w:rsid w:val="00F93B7B"/>
    <w:rsid w:val="00F95219"/>
    <w:rsid w:val="00FB1C62"/>
    <w:rsid w:val="00FE2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77FCDD"/>
  <w15:chartTrackingRefBased/>
  <w15:docId w15:val="{5A908562-DFA6-AF49-94C1-D568DFC47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2FA"/>
    <w:pPr>
      <w:spacing w:after="160" w:line="259" w:lineRule="auto"/>
    </w:pPr>
    <w:rPr>
      <w:kern w:val="0"/>
      <w:sz w:val="22"/>
      <w:szCs w:val="22"/>
      <w:lang w:val="ru-R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52F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52F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52F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52F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52F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52F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52F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52F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52F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52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52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52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52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52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52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52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52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52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52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52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52F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52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52FA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C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52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52FA"/>
    <w:pPr>
      <w:spacing w:after="0" w:line="240" w:lineRule="auto"/>
      <w:ind w:left="720"/>
      <w:contextualSpacing/>
    </w:pPr>
    <w:rPr>
      <w:kern w:val="2"/>
      <w:sz w:val="24"/>
      <w:szCs w:val="24"/>
      <w:lang w:val="en-C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52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52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52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52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Fonti</dc:creator>
  <cp:keywords/>
  <dc:description/>
  <cp:lastModifiedBy>Patrick Fonti</cp:lastModifiedBy>
  <cp:revision>4</cp:revision>
  <dcterms:created xsi:type="dcterms:W3CDTF">2024-09-21T09:37:00Z</dcterms:created>
  <dcterms:modified xsi:type="dcterms:W3CDTF">2025-02-02T18:59:00Z</dcterms:modified>
</cp:coreProperties>
</file>